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3D1" w:rsidRDefault="00FB43D1" w:rsidP="00FB43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6747D">
        <w:rPr>
          <w:rFonts w:ascii="Times New Roman" w:hAnsi="Times New Roman" w:cs="Times New Roman"/>
        </w:rPr>
        <w:t>S</w:t>
      </w:r>
      <w:r w:rsidR="00C1343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Sensitivity analysis: demographics and comorbidities of patients undergoing </w:t>
      </w:r>
      <w:r w:rsidR="0096747D">
        <w:rPr>
          <w:rFonts w:ascii="Times New Roman" w:hAnsi="Times New Roman" w:cs="Times New Roman"/>
        </w:rPr>
        <w:t>TEVAR for type B aortic dissection</w:t>
      </w:r>
      <w:r>
        <w:rPr>
          <w:rFonts w:ascii="Times New Roman" w:hAnsi="Times New Roman" w:cs="Times New Roman"/>
        </w:rPr>
        <w:t xml:space="preserve"> (only patients without prior aortic repair). </w:t>
      </w:r>
    </w:p>
    <w:p w:rsidR="00A23A4F" w:rsidRDefault="00A23A4F"/>
    <w:tbl>
      <w:tblPr>
        <w:tblpPr w:leftFromText="187" w:rightFromText="187" w:vertAnchor="text" w:horzAnchor="margin" w:tblpY="1"/>
        <w:tblW w:w="932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19"/>
        <w:gridCol w:w="1334"/>
        <w:gridCol w:w="1334"/>
        <w:gridCol w:w="1334"/>
        <w:gridCol w:w="1334"/>
        <w:gridCol w:w="1174"/>
      </w:tblGrid>
      <w:tr w:rsidR="00FB43D1" w:rsidRPr="00323F8B" w:rsidTr="000A3581">
        <w:trPr>
          <w:trHeight w:val="20"/>
          <w:tblHeader/>
          <w:tblCellSpacing w:w="15" w:type="dxa"/>
        </w:trPr>
        <w:tc>
          <w:tcPr>
            <w:tcW w:w="2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B20FB7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31368B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n-Extended</w:t>
            </w:r>
          </w:p>
          <w:p w:rsidR="00FB43D1" w:rsidRPr="0031368B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8572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FB43D1" w:rsidRPr="0031368B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tended</w:t>
            </w:r>
          </w:p>
          <w:p w:rsidR="00FB43D1" w:rsidRPr="0031368B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 w:rsidR="008572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4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, 7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8, 7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Gender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43D1" w:rsidRPr="00EA1CA3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hit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ck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85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[25, 3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]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5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bacco Us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85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cholesterolemia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</w:t>
            </w:r>
            <w:r w:rsidR="008572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04" w:type="dxa"/>
            <w:vAlign w:val="center"/>
          </w:tcPr>
          <w:p w:rsidR="00FB43D1" w:rsidRPr="008358B0" w:rsidRDefault="00857266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5726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B20FB7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0F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</w:t>
            </w:r>
            <w:r w:rsidR="00CE0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onary Artery Diseas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diac Arrhythmia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vular Heart Diseas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054851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8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5485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gestive Heart Failure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onary Artery Bypass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nal Insufficiency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FB43D1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lysis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FB43D1" w:rsidRPr="008358B0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CE088E" w:rsidRDefault="00CE088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088E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ient Ischemic Attack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CE088E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E088E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CE088E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pheral Vascular Disease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405D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E088E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2405D7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CE088E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E088E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E088E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2405D7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CE088E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E088E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E088E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="002405D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E088E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8358B0" w:rsidRDefault="00CE088E" w:rsidP="0024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nective Tissue </w:t>
            </w:r>
            <w:r w:rsidR="002405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orders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04" w:type="dxa"/>
            <w:vAlign w:val="center"/>
            <w:hideMark/>
          </w:tcPr>
          <w:p w:rsidR="00CE088E" w:rsidRPr="008358B0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CE088E" w:rsidRPr="008358B0" w:rsidRDefault="002405D7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  <w:r w:rsidR="00CE088E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088E" w:rsidRPr="00054851" w:rsidRDefault="00CE088E" w:rsidP="00CE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851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405D7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plegia</w:t>
            </w:r>
          </w:p>
        </w:tc>
        <w:tc>
          <w:tcPr>
            <w:tcW w:w="1304" w:type="dxa"/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405D7" w:rsidRPr="00CE088E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5D7" w:rsidRPr="00323F8B" w:rsidTr="000A3581">
        <w:trPr>
          <w:trHeight w:val="20"/>
          <w:tblCellSpacing w:w="15" w:type="dxa"/>
        </w:trPr>
        <w:tc>
          <w:tcPr>
            <w:tcW w:w="27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paresis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405D7" w:rsidRPr="008358B0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5D7" w:rsidRPr="00CE088E" w:rsidRDefault="002405D7" w:rsidP="0024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8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B43D1" w:rsidRDefault="00FB43D1" w:rsidP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Default="00FB43D1"/>
    <w:p w:rsidR="00FB43D1" w:rsidRPr="00FB43D1" w:rsidRDefault="00FB43D1" w:rsidP="00FB43D1"/>
    <w:p w:rsidR="00FB43D1" w:rsidRPr="00FB43D1" w:rsidRDefault="00FB43D1" w:rsidP="00FB43D1"/>
    <w:p w:rsidR="00FB43D1" w:rsidRPr="00FB43D1" w:rsidRDefault="00FB43D1" w:rsidP="00FB43D1"/>
    <w:p w:rsidR="00FB43D1" w:rsidRPr="00FB43D1" w:rsidRDefault="00FB43D1" w:rsidP="00FB43D1"/>
    <w:p w:rsidR="00FB43D1" w:rsidRDefault="00FB43D1" w:rsidP="00FB43D1">
      <w:pPr>
        <w:jc w:val="both"/>
        <w:rPr>
          <w:rFonts w:ascii="Times New Roman" w:hAnsi="Times New Roman" w:cs="Times New Roman"/>
        </w:rPr>
      </w:pPr>
    </w:p>
    <w:p w:rsidR="00FB43D1" w:rsidRDefault="00FB43D1" w:rsidP="00FB43D1">
      <w:pPr>
        <w:jc w:val="both"/>
        <w:rPr>
          <w:rFonts w:ascii="Times New Roman" w:hAnsi="Times New Roman" w:cs="Times New Roman"/>
        </w:rPr>
      </w:pPr>
    </w:p>
    <w:p w:rsidR="00FB43D1" w:rsidRDefault="00FB43D1" w:rsidP="00FB43D1">
      <w:pPr>
        <w:jc w:val="both"/>
        <w:rPr>
          <w:rFonts w:ascii="Times New Roman" w:hAnsi="Times New Roman" w:cs="Times New Roman"/>
        </w:rPr>
      </w:pPr>
    </w:p>
    <w:p w:rsidR="00FB43D1" w:rsidRDefault="00FB43D1" w:rsidP="00FB43D1">
      <w:pPr>
        <w:jc w:val="both"/>
        <w:rPr>
          <w:rFonts w:ascii="Times New Roman" w:hAnsi="Times New Roman" w:cs="Times New Roman"/>
        </w:rPr>
      </w:pPr>
    </w:p>
    <w:p w:rsidR="00FB43D1" w:rsidRDefault="00FB43D1" w:rsidP="00FB43D1">
      <w:pPr>
        <w:jc w:val="both"/>
        <w:rPr>
          <w:rFonts w:ascii="Times New Roman" w:hAnsi="Times New Roman" w:cs="Times New Roman"/>
        </w:rPr>
      </w:pPr>
    </w:p>
    <w:p w:rsidR="00FB43D1" w:rsidRDefault="00FB43D1" w:rsidP="00FB43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96747D">
        <w:rPr>
          <w:rFonts w:ascii="Times New Roman" w:hAnsi="Times New Roman" w:cs="Times New Roman"/>
        </w:rPr>
        <w:t>S</w:t>
      </w:r>
      <w:r w:rsidR="00C1343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Sensitivity analysis: p</w:t>
      </w:r>
      <w:r w:rsidRPr="008358B0">
        <w:rPr>
          <w:rFonts w:ascii="Times New Roman" w:hAnsi="Times New Roman" w:cs="Times New Roman"/>
        </w:rPr>
        <w:t xml:space="preserve">athology </w:t>
      </w:r>
      <w:r>
        <w:rPr>
          <w:rFonts w:ascii="Times New Roman" w:hAnsi="Times New Roman" w:cs="Times New Roman"/>
        </w:rPr>
        <w:t xml:space="preserve">and procedural </w:t>
      </w:r>
      <w:r w:rsidRPr="008358B0">
        <w:rPr>
          <w:rFonts w:ascii="Times New Roman" w:hAnsi="Times New Roman" w:cs="Times New Roman"/>
        </w:rPr>
        <w:t>details</w:t>
      </w:r>
      <w:r>
        <w:rPr>
          <w:rFonts w:ascii="Times New Roman" w:hAnsi="Times New Roman" w:cs="Times New Roman"/>
        </w:rPr>
        <w:t xml:space="preserve"> </w:t>
      </w:r>
      <w:r w:rsidRPr="008358B0">
        <w:rPr>
          <w:rFonts w:ascii="Times New Roman" w:hAnsi="Times New Roman" w:cs="Times New Roman"/>
        </w:rPr>
        <w:t>of patients underg</w:t>
      </w:r>
      <w:r>
        <w:rPr>
          <w:rFonts w:ascii="Times New Roman" w:hAnsi="Times New Roman" w:cs="Times New Roman"/>
        </w:rPr>
        <w:t xml:space="preserve">oing TEVAR for type B aortic dissection, stratified by treatment extent (only patients without prior aortic repair). </w:t>
      </w:r>
    </w:p>
    <w:tbl>
      <w:tblPr>
        <w:tblW w:w="922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25"/>
        <w:gridCol w:w="1282"/>
        <w:gridCol w:w="1283"/>
        <w:gridCol w:w="1282"/>
        <w:gridCol w:w="1283"/>
        <w:gridCol w:w="1072"/>
      </w:tblGrid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995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31368B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n-Extended</w:t>
            </w:r>
          </w:p>
          <w:p w:rsidR="009951F3" w:rsidRPr="0031368B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951F3" w:rsidRPr="0031368B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tended</w:t>
            </w:r>
          </w:p>
          <w:p w:rsidR="009951F3" w:rsidRPr="0031368B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3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cation for Repair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e B Complicated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478DAD55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e B Uncomplicated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78D291FE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ending Thoracic Aneurysm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567EA47E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ch Aneurysm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2AB460C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oracoabdominal Aneurysm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7A8514CE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ision of Prior Stent-graft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3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4A58C9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vice Type</w:t>
            </w: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58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9951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7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formable TAG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53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G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 Combination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  <w:vAlign w:val="center"/>
          </w:tcPr>
          <w:p w:rsidR="00FB43D1" w:rsidRPr="008358B0" w:rsidRDefault="00FB43D1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f Label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f Indication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f Direction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orrect Proximal Diameter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Incorr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Dis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Diameter</w:t>
            </w:r>
            <w:proofErr w:type="spellEnd"/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9951F3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951F3" w:rsidRP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sufficient Landing Zone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="009951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mney Procedure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3D1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roper Placement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:rsidR="00FB43D1" w:rsidRPr="008358B0" w:rsidRDefault="009951F3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B43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B43D1" w:rsidRPr="008358B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3D1" w:rsidRPr="00323F8B" w:rsidTr="0A3CC83A">
        <w:trPr>
          <w:trHeight w:val="30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A Procedure</w:t>
            </w: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  <w:hideMark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:rsidR="00FB43D1" w:rsidRPr="008358B0" w:rsidRDefault="00FB43D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B43D1" w:rsidRPr="009951F3" w:rsidRDefault="00FB43D1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5469834A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imney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12143D52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Pr="008358B0" w:rsidRDefault="12143D52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0F5E07B5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:rsidR="009951F3" w:rsidRPr="008358B0" w:rsidRDefault="0F5E07B5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vered +/- embolization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519D64FF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Pr="008358B0" w:rsidRDefault="003A552F" w:rsidP="0A3CC83A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519D64FF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62677FA7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vAlign w:val="center"/>
          </w:tcPr>
          <w:p w:rsidR="009951F3" w:rsidRPr="008358B0" w:rsidRDefault="003A552F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t Only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74EF305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Pr="008358B0" w:rsidRDefault="74EF305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48963224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:rsidR="009951F3" w:rsidRPr="008358B0" w:rsidRDefault="48963224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rgical de-branching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3345FCDB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Pr="008358B0" w:rsidRDefault="003A552F" w:rsidP="003A5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7104097E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:rsidR="009951F3" w:rsidRPr="008358B0" w:rsidRDefault="7104097E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0F7CA650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Pr="008358B0" w:rsidRDefault="003A552F" w:rsidP="003A5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Pr="008358B0" w:rsidRDefault="751710B1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53" w:type="dxa"/>
            <w:vAlign w:val="center"/>
          </w:tcPr>
          <w:p w:rsidR="009951F3" w:rsidRPr="008358B0" w:rsidRDefault="003A552F" w:rsidP="003A5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t only and Surgical de-branch</w:t>
            </w:r>
          </w:p>
        </w:tc>
        <w:tc>
          <w:tcPr>
            <w:tcW w:w="1252" w:type="dxa"/>
            <w:vAlign w:val="center"/>
            <w:hideMark/>
          </w:tcPr>
          <w:p w:rsidR="009951F3" w:rsidRDefault="6B844BA8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Default="6B844BA8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Default="4927A6D7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:rsidR="009951F3" w:rsidRDefault="4927A6D7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 +/- E &amp;stent &amp;surgical</w:t>
            </w:r>
          </w:p>
        </w:tc>
        <w:tc>
          <w:tcPr>
            <w:tcW w:w="1252" w:type="dxa"/>
            <w:vAlign w:val="center"/>
            <w:hideMark/>
          </w:tcPr>
          <w:p w:rsidR="009951F3" w:rsidRDefault="69868B3C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951F3" w:rsidRDefault="69868B3C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vAlign w:val="center"/>
            <w:hideMark/>
          </w:tcPr>
          <w:p w:rsidR="009951F3" w:rsidRDefault="66A17BB8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:rsidR="009951F3" w:rsidRDefault="66A17BB8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1F3" w:rsidRPr="00323F8B" w:rsidTr="0A3CC83A">
        <w:trPr>
          <w:trHeight w:val="20"/>
          <w:tblCellSpacing w:w="15" w:type="dxa"/>
        </w:trPr>
        <w:tc>
          <w:tcPr>
            <w:tcW w:w="2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Pr="008358B0" w:rsidRDefault="009951F3" w:rsidP="000A358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 +/- E &amp;surgical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  <w:hideMark/>
          </w:tcPr>
          <w:p w:rsidR="009951F3" w:rsidRDefault="3C548FC2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51F3" w:rsidRDefault="3C548FC2" w:rsidP="00995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  <w:hideMark/>
          </w:tcPr>
          <w:p w:rsidR="009951F3" w:rsidRDefault="3F63A490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9951F3" w:rsidRDefault="3F63A490" w:rsidP="00B61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  <w:r w:rsidR="009951F3" w:rsidRPr="0A3CC83A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51F3" w:rsidRDefault="009951F3" w:rsidP="000A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B43D1" w:rsidRPr="00FB43D1" w:rsidRDefault="00FB43D1" w:rsidP="00FB43D1"/>
    <w:sectPr w:rsidR="00FB43D1" w:rsidRPr="00FB43D1" w:rsidSect="00A23A4F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23FFC7AB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4FCE253" w16cex:dateUtc="2024-05-09T06:11:29.88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270E06D" w16cid:durableId="7F35CEB1"/>
  <w16cid:commentId w16cid:paraId="23FFC7AB" w16cid:durableId="14FCE25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Derek Sonderegger">
    <w15:presenceInfo w15:providerId="AD" w15:userId="S::dlsonder@wlgore.com::ba65d75e-ea08-4f11-9690-b010ec87348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1422C1"/>
    <w:rsid w:val="000674C6"/>
    <w:rsid w:val="001422C1"/>
    <w:rsid w:val="002405D7"/>
    <w:rsid w:val="003A552F"/>
    <w:rsid w:val="00421A37"/>
    <w:rsid w:val="005374ED"/>
    <w:rsid w:val="006326F0"/>
    <w:rsid w:val="007047BF"/>
    <w:rsid w:val="00857266"/>
    <w:rsid w:val="0096747D"/>
    <w:rsid w:val="009951F3"/>
    <w:rsid w:val="00A23A4F"/>
    <w:rsid w:val="00A7629B"/>
    <w:rsid w:val="00C13434"/>
    <w:rsid w:val="00CE088E"/>
    <w:rsid w:val="00DE3E58"/>
    <w:rsid w:val="00E1422C"/>
    <w:rsid w:val="00EE6B40"/>
    <w:rsid w:val="00F564C6"/>
    <w:rsid w:val="00FB43D1"/>
    <w:rsid w:val="02AB460C"/>
    <w:rsid w:val="08A0F7D9"/>
    <w:rsid w:val="0A3CC83A"/>
    <w:rsid w:val="0F5E07B5"/>
    <w:rsid w:val="0F7CA650"/>
    <w:rsid w:val="12143D52"/>
    <w:rsid w:val="1BF6A9EB"/>
    <w:rsid w:val="2CE7684B"/>
    <w:rsid w:val="2F9B7FB6"/>
    <w:rsid w:val="3345FCDB"/>
    <w:rsid w:val="3356A9CF"/>
    <w:rsid w:val="341452CA"/>
    <w:rsid w:val="37BF7E26"/>
    <w:rsid w:val="39ACC2F6"/>
    <w:rsid w:val="3C548FC2"/>
    <w:rsid w:val="3F63A490"/>
    <w:rsid w:val="478DAD55"/>
    <w:rsid w:val="48963224"/>
    <w:rsid w:val="4927A6D7"/>
    <w:rsid w:val="4AB6A9B3"/>
    <w:rsid w:val="519D64FF"/>
    <w:rsid w:val="5469834A"/>
    <w:rsid w:val="567EA47E"/>
    <w:rsid w:val="5944465C"/>
    <w:rsid w:val="62677FA7"/>
    <w:rsid w:val="66A17BB8"/>
    <w:rsid w:val="6935E60F"/>
    <w:rsid w:val="69868B3C"/>
    <w:rsid w:val="6B844BA8"/>
    <w:rsid w:val="7104097E"/>
    <w:rsid w:val="74EF3051"/>
    <w:rsid w:val="751710B1"/>
    <w:rsid w:val="78D291FE"/>
    <w:rsid w:val="7A851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3D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951F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51F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51F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51F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51F3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5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51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a1f7c2085b624a80" Type="http://schemas.microsoft.com/office/2016/09/relationships/commentsIds" Target="commentsId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189a21fbd89441bf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41c2f5a760be4b30" Type="http://schemas.microsoft.com/office/2011/relationships/people" Target="people.xml"/><Relationship Id="rId5" Type="http://schemas.openxmlformats.org/officeDocument/2006/relationships/settings" Target="settings.xml"/><Relationship Id="Ree2716c59d8740c1" Type="http://schemas.microsoft.com/office/2011/relationships/commentsExtended" Target="commentsExtended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0A2698E613B34B96CD570F3F6173F6" ma:contentTypeVersion="6" ma:contentTypeDescription="Create a new document." ma:contentTypeScope="" ma:versionID="581ffeda678a2ecb10e32c4c092ec594">
  <xsd:schema xmlns:xsd="http://www.w3.org/2001/XMLSchema" xmlns:xs="http://www.w3.org/2001/XMLSchema" xmlns:p="http://schemas.microsoft.com/office/2006/metadata/properties" xmlns:ns2="5414b7f2-7c37-40d3-85e1-06dbfdc5e6e6" xmlns:ns3="a7bc650f-bdc7-49e1-8c7e-c6542b31ab17" targetNamespace="http://schemas.microsoft.com/office/2006/metadata/properties" ma:root="true" ma:fieldsID="ff58b07c0df361241ecb093a8f92167e" ns2:_="" ns3:_="">
    <xsd:import namespace="5414b7f2-7c37-40d3-85e1-06dbfdc5e6e6"/>
    <xsd:import namespace="a7bc650f-bdc7-49e1-8c7e-c6542b31ab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4b7f2-7c37-40d3-85e1-06dbfdc5e6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650f-bdc7-49e1-8c7e-c6542b31ab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1C67A6-D534-40A6-95FE-BFC890F4F9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6C0FC6-8EC4-4646-AD82-E3A795596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4b7f2-7c37-40d3-85e1-06dbfdc5e6e6"/>
    <ds:schemaRef ds:uri="a7bc650f-bdc7-49e1-8c7e-c6542b31ab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FEA0E4-F96D-4CB6-9388-9D59A63C365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llievi</dc:creator>
  <cp:lastModifiedBy>sara allievi</cp:lastModifiedBy>
  <cp:revision>2</cp:revision>
  <dcterms:created xsi:type="dcterms:W3CDTF">2025-05-24T13:37:00Z</dcterms:created>
  <dcterms:modified xsi:type="dcterms:W3CDTF">2025-05-2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0A2698E613B34B96CD570F3F6173F6</vt:lpwstr>
  </property>
</Properties>
</file>